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B3ACB" w14:textId="2456F4D7" w:rsidR="00831AB4" w:rsidRPr="00641867" w:rsidRDefault="00A229EB">
      <w:pPr>
        <w:rPr>
          <w:lang w:val="en-GB"/>
        </w:rPr>
      </w:pPr>
      <w:r>
        <w:rPr>
          <w:b/>
          <w:bCs/>
          <w:lang w:val="en-GB"/>
        </w:rPr>
        <w:t xml:space="preserve">Supplementary </w:t>
      </w:r>
      <w:r w:rsidR="0085041C" w:rsidRPr="00641867">
        <w:rPr>
          <w:b/>
          <w:bCs/>
          <w:lang w:val="en-GB"/>
        </w:rPr>
        <w:t>Tab</w:t>
      </w:r>
      <w:r w:rsidR="00087437" w:rsidRPr="00641867">
        <w:rPr>
          <w:b/>
          <w:bCs/>
          <w:lang w:val="en-GB"/>
        </w:rPr>
        <w:t>le</w:t>
      </w:r>
      <w:r w:rsidR="00FE4AB8" w:rsidRPr="00641867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3</w:t>
      </w:r>
      <w:r w:rsidR="00FE4AB8" w:rsidRPr="00641867">
        <w:rPr>
          <w:b/>
          <w:bCs/>
          <w:lang w:val="en-GB"/>
        </w:rPr>
        <w:t>.</w:t>
      </w:r>
      <w:r w:rsidR="00641867">
        <w:rPr>
          <w:b/>
          <w:bCs/>
          <w:lang w:val="en-GB"/>
        </w:rPr>
        <w:t xml:space="preserve"> </w:t>
      </w:r>
      <w:r w:rsidR="00641867" w:rsidRPr="00000F4B">
        <w:rPr>
          <w:rStyle w:val="normaltextrun"/>
          <w:lang w:val="en-US"/>
        </w:rPr>
        <w:t>Details of the number of articles retrieved from each database</w:t>
      </w:r>
      <w:r w:rsidR="00641867">
        <w:rPr>
          <w:rStyle w:val="normaltextrun"/>
          <w:lang w:val="en-US"/>
        </w:rPr>
        <w:t xml:space="preserve"> and search strategy</w:t>
      </w:r>
    </w:p>
    <w:tbl>
      <w:tblPr>
        <w:tblStyle w:val="Grigliatabella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991"/>
        <w:gridCol w:w="1276"/>
        <w:gridCol w:w="1134"/>
        <w:gridCol w:w="2552"/>
        <w:gridCol w:w="2268"/>
      </w:tblGrid>
      <w:tr w:rsidR="00E621C9" w:rsidRPr="002D4198" w14:paraId="0296414F" w14:textId="77777777" w:rsidTr="00641867">
        <w:trPr>
          <w:trHeight w:val="376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658EC5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Block 1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22DFD4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F18DB3" w14:textId="626ADB2A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PubM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D5E305" w14:textId="187C7B4A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copu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30C3B" w14:textId="2D1A2E72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Word of Scie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CA93654" w14:textId="4D5E8FC5" w:rsidR="00F27BBA" w:rsidRPr="002D4198" w:rsidRDefault="00E621C9">
            <w:pPr>
              <w:rPr>
                <w:lang w:val="en-GB"/>
              </w:rPr>
            </w:pPr>
            <w:r w:rsidRPr="002D4198">
              <w:rPr>
                <w:lang w:val="en-GB"/>
              </w:rPr>
              <w:t>All Search Engine</w:t>
            </w:r>
            <w:r w:rsidR="008C6E49">
              <w:rPr>
                <w:lang w:val="en-GB"/>
              </w:rPr>
              <w:t>s</w:t>
            </w:r>
          </w:p>
        </w:tc>
      </w:tr>
      <w:tr w:rsidR="00E621C9" w:rsidRPr="002D4198" w14:paraId="7D743951" w14:textId="77777777" w:rsidTr="00641867">
        <w:trPr>
          <w:trHeight w:val="376"/>
        </w:trPr>
        <w:tc>
          <w:tcPr>
            <w:tcW w:w="5670" w:type="dxa"/>
            <w:gridSpan w:val="2"/>
            <w:tcBorders>
              <w:top w:val="single" w:sz="4" w:space="0" w:color="auto"/>
            </w:tcBorders>
            <w:noWrap/>
            <w:hideMark/>
          </w:tcPr>
          <w:p w14:paraId="595432DD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tatin apical periodontiti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E3026DA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84F2626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5</w:t>
            </w:r>
          </w:p>
        </w:tc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F777F68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65F9F6E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2D0453B1" w14:textId="77777777" w:rsidTr="00641867">
        <w:trPr>
          <w:trHeight w:val="376"/>
        </w:trPr>
        <w:tc>
          <w:tcPr>
            <w:tcW w:w="5670" w:type="dxa"/>
            <w:gridSpan w:val="2"/>
            <w:noWrap/>
            <w:hideMark/>
          </w:tcPr>
          <w:p w14:paraId="6EC7CA04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tatin endodontic treatment</w:t>
            </w:r>
          </w:p>
        </w:tc>
        <w:tc>
          <w:tcPr>
            <w:tcW w:w="1276" w:type="dxa"/>
            <w:noWrap/>
            <w:hideMark/>
          </w:tcPr>
          <w:p w14:paraId="019DE362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2128D7AF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4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36E70714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4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58075993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065FB115" w14:textId="77777777" w:rsidTr="00641867">
        <w:trPr>
          <w:trHeight w:val="376"/>
        </w:trPr>
        <w:tc>
          <w:tcPr>
            <w:tcW w:w="5670" w:type="dxa"/>
            <w:gridSpan w:val="2"/>
            <w:noWrap/>
            <w:hideMark/>
          </w:tcPr>
          <w:p w14:paraId="1A0B675F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tatin endodontic lesion</w:t>
            </w:r>
          </w:p>
        </w:tc>
        <w:tc>
          <w:tcPr>
            <w:tcW w:w="1276" w:type="dxa"/>
            <w:noWrap/>
            <w:hideMark/>
          </w:tcPr>
          <w:p w14:paraId="42897896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EE3DA80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1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76422954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3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63386AA2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60DED92F" w14:textId="77777777" w:rsidTr="00641867">
        <w:trPr>
          <w:trHeight w:val="376"/>
        </w:trPr>
        <w:tc>
          <w:tcPr>
            <w:tcW w:w="5670" w:type="dxa"/>
            <w:gridSpan w:val="2"/>
            <w:noWrap/>
            <w:hideMark/>
          </w:tcPr>
          <w:p w14:paraId="20191925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tatin endodontic</w:t>
            </w:r>
          </w:p>
        </w:tc>
        <w:tc>
          <w:tcPr>
            <w:tcW w:w="1276" w:type="dxa"/>
            <w:noWrap/>
            <w:hideMark/>
          </w:tcPr>
          <w:p w14:paraId="7DE661DA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0A44D7FE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5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0E1EDF0D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4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515FBCE7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6D9A725D" w14:textId="77777777" w:rsidTr="00641867">
        <w:trPr>
          <w:trHeight w:val="376"/>
        </w:trPr>
        <w:tc>
          <w:tcPr>
            <w:tcW w:w="5670" w:type="dxa"/>
            <w:gridSpan w:val="2"/>
            <w:noWrap/>
            <w:hideMark/>
          </w:tcPr>
          <w:p w14:paraId="603ED629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tatin endodontics</w:t>
            </w:r>
          </w:p>
        </w:tc>
        <w:tc>
          <w:tcPr>
            <w:tcW w:w="1276" w:type="dxa"/>
            <w:noWrap/>
            <w:hideMark/>
          </w:tcPr>
          <w:p w14:paraId="65AAC6EC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639E3861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4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47E5C99D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6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557466D9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74FA1F84" w14:textId="77777777" w:rsidTr="00641867">
        <w:trPr>
          <w:trHeight w:val="376"/>
        </w:trPr>
        <w:tc>
          <w:tcPr>
            <w:tcW w:w="5670" w:type="dxa"/>
            <w:gridSpan w:val="2"/>
            <w:noWrap/>
            <w:hideMark/>
          </w:tcPr>
          <w:p w14:paraId="59224A54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tatin root canal treatment</w:t>
            </w:r>
          </w:p>
        </w:tc>
        <w:tc>
          <w:tcPr>
            <w:tcW w:w="1276" w:type="dxa"/>
            <w:noWrap/>
            <w:hideMark/>
          </w:tcPr>
          <w:p w14:paraId="138A4BC4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3B894A1D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4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1CECFEF2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2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4AFD5D89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0FBB5D25" w14:textId="77777777" w:rsidTr="00641867">
        <w:trPr>
          <w:trHeight w:val="376"/>
        </w:trPr>
        <w:tc>
          <w:tcPr>
            <w:tcW w:w="5670" w:type="dxa"/>
            <w:gridSpan w:val="2"/>
            <w:noWrap/>
            <w:hideMark/>
          </w:tcPr>
          <w:p w14:paraId="3A98077C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tatin endodontic diseases</w:t>
            </w:r>
          </w:p>
        </w:tc>
        <w:tc>
          <w:tcPr>
            <w:tcW w:w="1276" w:type="dxa"/>
            <w:noWrap/>
            <w:hideMark/>
          </w:tcPr>
          <w:p w14:paraId="7563F5B0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16D55262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5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10C62D61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3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1DC7A96C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2A1D9532" w14:textId="77777777" w:rsidTr="00641867">
        <w:trPr>
          <w:trHeight w:val="376"/>
        </w:trPr>
        <w:tc>
          <w:tcPr>
            <w:tcW w:w="5670" w:type="dxa"/>
            <w:gridSpan w:val="2"/>
            <w:noWrap/>
            <w:hideMark/>
          </w:tcPr>
          <w:p w14:paraId="21F0FDCE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tatin periapical lesion</w:t>
            </w:r>
          </w:p>
        </w:tc>
        <w:tc>
          <w:tcPr>
            <w:tcW w:w="1276" w:type="dxa"/>
            <w:noWrap/>
            <w:hideMark/>
          </w:tcPr>
          <w:p w14:paraId="35458581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71F6C25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2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1B84AFD2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6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4C59BFBD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64F72E7C" w14:textId="77777777" w:rsidTr="00641867">
        <w:trPr>
          <w:trHeight w:val="376"/>
        </w:trPr>
        <w:tc>
          <w:tcPr>
            <w:tcW w:w="567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BF16958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tatin pulp heal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7632811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204D884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2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2E63F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1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777AB66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2B76DBCB" w14:textId="77777777" w:rsidTr="00641867">
        <w:trPr>
          <w:trHeight w:val="376"/>
        </w:trPr>
        <w:tc>
          <w:tcPr>
            <w:tcW w:w="4679" w:type="dxa"/>
            <w:tcBorders>
              <w:top w:val="single" w:sz="4" w:space="0" w:color="auto"/>
            </w:tcBorders>
            <w:noWrap/>
            <w:hideMark/>
          </w:tcPr>
          <w:p w14:paraId="79BF415B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14:paraId="393B38FE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00648B5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C2018D3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6654505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615C016" w14:textId="77777777" w:rsidR="00F27BBA" w:rsidRPr="002D4198" w:rsidRDefault="00F27BBA">
            <w:pPr>
              <w:rPr>
                <w:lang w:val="en-GB"/>
              </w:rPr>
            </w:pPr>
          </w:p>
        </w:tc>
      </w:tr>
      <w:tr w:rsidR="00E621C9" w:rsidRPr="002D4198" w14:paraId="58E93F2E" w14:textId="77777777" w:rsidTr="00641867">
        <w:trPr>
          <w:trHeight w:val="376"/>
        </w:trPr>
        <w:tc>
          <w:tcPr>
            <w:tcW w:w="4679" w:type="dxa"/>
            <w:tcBorders>
              <w:bottom w:val="single" w:sz="4" w:space="0" w:color="auto"/>
            </w:tcBorders>
            <w:noWrap/>
            <w:hideMark/>
          </w:tcPr>
          <w:p w14:paraId="09DABF62" w14:textId="69051749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Total Block 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27ECD4C4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3AB2597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1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7CDE926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32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621BB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33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BF8F55A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219</w:t>
            </w:r>
          </w:p>
        </w:tc>
      </w:tr>
      <w:tr w:rsidR="00E621C9" w:rsidRPr="002D4198" w14:paraId="11B11AA4" w14:textId="77777777" w:rsidTr="00641867">
        <w:trPr>
          <w:trHeight w:val="376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9BE7A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Block 2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7CFDF9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282761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7B799F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5AA3E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690F26D" w14:textId="77777777" w:rsidR="00F27BBA" w:rsidRPr="002D4198" w:rsidRDefault="00F27BBA">
            <w:pPr>
              <w:rPr>
                <w:lang w:val="en-GB"/>
              </w:rPr>
            </w:pPr>
          </w:p>
        </w:tc>
      </w:tr>
      <w:tr w:rsidR="00E621C9" w:rsidRPr="002D4198" w14:paraId="73486686" w14:textId="77777777" w:rsidTr="00641867">
        <w:trPr>
          <w:trHeight w:val="376"/>
        </w:trPr>
        <w:tc>
          <w:tcPr>
            <w:tcW w:w="5670" w:type="dxa"/>
            <w:gridSpan w:val="2"/>
            <w:tcBorders>
              <w:top w:val="single" w:sz="4" w:space="0" w:color="auto"/>
            </w:tcBorders>
            <w:noWrap/>
            <w:hideMark/>
          </w:tcPr>
          <w:p w14:paraId="5257AD4A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imvastatin apical periodontiti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89FD411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6973E07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7</w:t>
            </w:r>
          </w:p>
        </w:tc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333990B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D82F046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0ADE21DC" w14:textId="77777777" w:rsidTr="00641867">
        <w:trPr>
          <w:trHeight w:val="376"/>
        </w:trPr>
        <w:tc>
          <w:tcPr>
            <w:tcW w:w="5670" w:type="dxa"/>
            <w:gridSpan w:val="2"/>
            <w:noWrap/>
            <w:hideMark/>
          </w:tcPr>
          <w:p w14:paraId="3B920C41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imvastatin endodontic treatment</w:t>
            </w:r>
          </w:p>
        </w:tc>
        <w:tc>
          <w:tcPr>
            <w:tcW w:w="1276" w:type="dxa"/>
            <w:noWrap/>
            <w:hideMark/>
          </w:tcPr>
          <w:p w14:paraId="6CECF0E7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58E2BF35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7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0DCE46AC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8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3D79F5F9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38F86F35" w14:textId="77777777" w:rsidTr="00641867">
        <w:trPr>
          <w:trHeight w:val="376"/>
        </w:trPr>
        <w:tc>
          <w:tcPr>
            <w:tcW w:w="5670" w:type="dxa"/>
            <w:gridSpan w:val="2"/>
            <w:noWrap/>
            <w:hideMark/>
          </w:tcPr>
          <w:p w14:paraId="06C5A495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imvastatin endodontic lesion</w:t>
            </w:r>
          </w:p>
        </w:tc>
        <w:tc>
          <w:tcPr>
            <w:tcW w:w="1276" w:type="dxa"/>
            <w:noWrap/>
            <w:hideMark/>
          </w:tcPr>
          <w:p w14:paraId="67478952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E6BFA89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3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4F773B40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5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2C28EC27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05CD7474" w14:textId="77777777" w:rsidTr="00641867">
        <w:trPr>
          <w:trHeight w:val="376"/>
        </w:trPr>
        <w:tc>
          <w:tcPr>
            <w:tcW w:w="5670" w:type="dxa"/>
            <w:gridSpan w:val="2"/>
            <w:noWrap/>
            <w:hideMark/>
          </w:tcPr>
          <w:p w14:paraId="2DCF1255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imvastatin endodontic</w:t>
            </w:r>
          </w:p>
        </w:tc>
        <w:tc>
          <w:tcPr>
            <w:tcW w:w="1276" w:type="dxa"/>
            <w:noWrap/>
            <w:hideMark/>
          </w:tcPr>
          <w:p w14:paraId="7BFF04B1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0163F4E3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12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72B6623B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10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59E3735C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1F0DEDCC" w14:textId="77777777" w:rsidTr="00641867">
        <w:trPr>
          <w:trHeight w:val="376"/>
        </w:trPr>
        <w:tc>
          <w:tcPr>
            <w:tcW w:w="5670" w:type="dxa"/>
            <w:gridSpan w:val="2"/>
            <w:noWrap/>
            <w:hideMark/>
          </w:tcPr>
          <w:p w14:paraId="35F94C6D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imvastatin endodontics</w:t>
            </w:r>
          </w:p>
        </w:tc>
        <w:tc>
          <w:tcPr>
            <w:tcW w:w="1276" w:type="dxa"/>
            <w:noWrap/>
            <w:hideMark/>
          </w:tcPr>
          <w:p w14:paraId="37F5B39C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67F8427C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7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3A1B6E95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15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496E144F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4C92CC06" w14:textId="77777777" w:rsidTr="00641867">
        <w:trPr>
          <w:trHeight w:val="376"/>
        </w:trPr>
        <w:tc>
          <w:tcPr>
            <w:tcW w:w="5670" w:type="dxa"/>
            <w:gridSpan w:val="2"/>
            <w:noWrap/>
            <w:hideMark/>
          </w:tcPr>
          <w:p w14:paraId="74686F71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imvastatin root canal treatment</w:t>
            </w:r>
          </w:p>
        </w:tc>
        <w:tc>
          <w:tcPr>
            <w:tcW w:w="1276" w:type="dxa"/>
            <w:noWrap/>
            <w:hideMark/>
          </w:tcPr>
          <w:p w14:paraId="65883510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568A01F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9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09D3A207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4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16FB9514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5690C5E4" w14:textId="77777777" w:rsidTr="00641867">
        <w:trPr>
          <w:trHeight w:val="376"/>
        </w:trPr>
        <w:tc>
          <w:tcPr>
            <w:tcW w:w="5670" w:type="dxa"/>
            <w:gridSpan w:val="2"/>
            <w:noWrap/>
            <w:hideMark/>
          </w:tcPr>
          <w:p w14:paraId="36A9DF04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imvastatin endodontic diseases</w:t>
            </w:r>
          </w:p>
        </w:tc>
        <w:tc>
          <w:tcPr>
            <w:tcW w:w="1276" w:type="dxa"/>
            <w:noWrap/>
            <w:hideMark/>
          </w:tcPr>
          <w:p w14:paraId="2DDD7851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45D896E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4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336DF7CF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4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1CC8988B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5FB463C3" w14:textId="77777777" w:rsidTr="00641867">
        <w:trPr>
          <w:trHeight w:val="376"/>
        </w:trPr>
        <w:tc>
          <w:tcPr>
            <w:tcW w:w="5670" w:type="dxa"/>
            <w:gridSpan w:val="2"/>
            <w:noWrap/>
            <w:hideMark/>
          </w:tcPr>
          <w:p w14:paraId="0B049AEA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imvastatin periapical lesion</w:t>
            </w:r>
          </w:p>
        </w:tc>
        <w:tc>
          <w:tcPr>
            <w:tcW w:w="1276" w:type="dxa"/>
            <w:noWrap/>
            <w:hideMark/>
          </w:tcPr>
          <w:p w14:paraId="4AB7C9BD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7C3437C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8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6900AE22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13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5A253022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3C613246" w14:textId="77777777" w:rsidTr="00641867">
        <w:trPr>
          <w:trHeight w:val="376"/>
        </w:trPr>
        <w:tc>
          <w:tcPr>
            <w:tcW w:w="567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66420C2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imvastatin pulp heal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A49820C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10F02D1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5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BDA73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4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E285568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5C804997" w14:textId="77777777" w:rsidTr="00641867">
        <w:trPr>
          <w:trHeight w:val="376"/>
        </w:trPr>
        <w:tc>
          <w:tcPr>
            <w:tcW w:w="4679" w:type="dxa"/>
            <w:tcBorders>
              <w:top w:val="single" w:sz="4" w:space="0" w:color="auto"/>
            </w:tcBorders>
            <w:noWrap/>
            <w:hideMark/>
          </w:tcPr>
          <w:p w14:paraId="77D289CF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14:paraId="62FDB6FE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A622496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2226110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BF28318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19C1939" w14:textId="77777777" w:rsidR="00F27BBA" w:rsidRPr="002D4198" w:rsidRDefault="00F27BBA">
            <w:pPr>
              <w:rPr>
                <w:lang w:val="en-GB"/>
              </w:rPr>
            </w:pPr>
          </w:p>
        </w:tc>
      </w:tr>
      <w:tr w:rsidR="00E621C9" w:rsidRPr="002D4198" w14:paraId="65EA07F0" w14:textId="77777777" w:rsidTr="00641867">
        <w:trPr>
          <w:trHeight w:val="376"/>
        </w:trPr>
        <w:tc>
          <w:tcPr>
            <w:tcW w:w="4679" w:type="dxa"/>
            <w:tcBorders>
              <w:bottom w:val="single" w:sz="4" w:space="0" w:color="auto"/>
            </w:tcBorders>
            <w:noWrap/>
            <w:hideMark/>
          </w:tcPr>
          <w:p w14:paraId="4094144D" w14:textId="0F3A960A" w:rsidR="00F27BBA" w:rsidRPr="002D4198" w:rsidRDefault="00294C24">
            <w:pPr>
              <w:rPr>
                <w:lang w:val="en-GB"/>
              </w:rPr>
            </w:pPr>
            <w:r w:rsidRPr="002D4198">
              <w:rPr>
                <w:lang w:val="en-GB"/>
              </w:rPr>
              <w:t>Total Block 2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0BDBA93D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4F845C8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1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399BB1C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62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BF683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73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F1CFB86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256</w:t>
            </w:r>
          </w:p>
        </w:tc>
      </w:tr>
      <w:tr w:rsidR="00E621C9" w:rsidRPr="002D4198" w14:paraId="1323DA35" w14:textId="77777777" w:rsidTr="00641867">
        <w:trPr>
          <w:trHeight w:val="376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3F6E3C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lastRenderedPageBreak/>
              <w:t>Block 3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74CACA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947CCE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84A101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1B015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26CCDE7" w14:textId="77777777" w:rsidR="00F27BBA" w:rsidRPr="002D4198" w:rsidRDefault="00F27BBA">
            <w:pPr>
              <w:rPr>
                <w:lang w:val="en-GB"/>
              </w:rPr>
            </w:pPr>
          </w:p>
        </w:tc>
      </w:tr>
      <w:tr w:rsidR="00E621C9" w:rsidRPr="002D4198" w14:paraId="335CFC71" w14:textId="77777777" w:rsidTr="00641867">
        <w:trPr>
          <w:trHeight w:val="376"/>
        </w:trPr>
        <w:tc>
          <w:tcPr>
            <w:tcW w:w="5670" w:type="dxa"/>
            <w:gridSpan w:val="2"/>
            <w:tcBorders>
              <w:top w:val="single" w:sz="4" w:space="0" w:color="auto"/>
            </w:tcBorders>
            <w:noWrap/>
            <w:hideMark/>
          </w:tcPr>
          <w:p w14:paraId="6176DB13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tatins apical periodontiti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7BF4E1B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124325B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5</w:t>
            </w:r>
          </w:p>
        </w:tc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4ACB104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00FA5EB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6A8453B3" w14:textId="77777777" w:rsidTr="00641867">
        <w:trPr>
          <w:trHeight w:val="376"/>
        </w:trPr>
        <w:tc>
          <w:tcPr>
            <w:tcW w:w="5670" w:type="dxa"/>
            <w:gridSpan w:val="2"/>
            <w:noWrap/>
            <w:hideMark/>
          </w:tcPr>
          <w:p w14:paraId="114D4D40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tatins endodontic treatment</w:t>
            </w:r>
          </w:p>
        </w:tc>
        <w:tc>
          <w:tcPr>
            <w:tcW w:w="1276" w:type="dxa"/>
            <w:noWrap/>
            <w:hideMark/>
          </w:tcPr>
          <w:p w14:paraId="5D994DB1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5D46570A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4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6E860F5E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4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28088934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444DAE0B" w14:textId="77777777" w:rsidTr="00641867">
        <w:trPr>
          <w:trHeight w:val="376"/>
        </w:trPr>
        <w:tc>
          <w:tcPr>
            <w:tcW w:w="5670" w:type="dxa"/>
            <w:gridSpan w:val="2"/>
            <w:noWrap/>
            <w:hideMark/>
          </w:tcPr>
          <w:p w14:paraId="718BE2A0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tatins endodontic lesion</w:t>
            </w:r>
          </w:p>
        </w:tc>
        <w:tc>
          <w:tcPr>
            <w:tcW w:w="1276" w:type="dxa"/>
            <w:noWrap/>
            <w:hideMark/>
          </w:tcPr>
          <w:p w14:paraId="1E8203D8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CDA48B6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1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5D2466C0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4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5886BEAC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01040644" w14:textId="77777777" w:rsidTr="00641867">
        <w:trPr>
          <w:trHeight w:val="376"/>
        </w:trPr>
        <w:tc>
          <w:tcPr>
            <w:tcW w:w="5670" w:type="dxa"/>
            <w:gridSpan w:val="2"/>
            <w:noWrap/>
            <w:hideMark/>
          </w:tcPr>
          <w:p w14:paraId="731AA280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tatins endodontic</w:t>
            </w:r>
          </w:p>
        </w:tc>
        <w:tc>
          <w:tcPr>
            <w:tcW w:w="1276" w:type="dxa"/>
            <w:noWrap/>
            <w:hideMark/>
          </w:tcPr>
          <w:p w14:paraId="5FD905C7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23BF981C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5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083B2478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5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5FF2CF35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483BB08F" w14:textId="77777777" w:rsidTr="00641867">
        <w:trPr>
          <w:trHeight w:val="376"/>
        </w:trPr>
        <w:tc>
          <w:tcPr>
            <w:tcW w:w="5670" w:type="dxa"/>
            <w:gridSpan w:val="2"/>
            <w:noWrap/>
            <w:hideMark/>
          </w:tcPr>
          <w:p w14:paraId="1271024C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tatins endodontics</w:t>
            </w:r>
          </w:p>
        </w:tc>
        <w:tc>
          <w:tcPr>
            <w:tcW w:w="1276" w:type="dxa"/>
            <w:noWrap/>
            <w:hideMark/>
          </w:tcPr>
          <w:p w14:paraId="1471DBCE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6F0A23AB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4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730757A8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11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7BBACC47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76D69B3C" w14:textId="77777777" w:rsidTr="00641867">
        <w:trPr>
          <w:trHeight w:val="376"/>
        </w:trPr>
        <w:tc>
          <w:tcPr>
            <w:tcW w:w="5670" w:type="dxa"/>
            <w:gridSpan w:val="2"/>
            <w:noWrap/>
            <w:hideMark/>
          </w:tcPr>
          <w:p w14:paraId="34F14607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tatins root canal treatment</w:t>
            </w:r>
          </w:p>
        </w:tc>
        <w:tc>
          <w:tcPr>
            <w:tcW w:w="1276" w:type="dxa"/>
            <w:noWrap/>
            <w:hideMark/>
          </w:tcPr>
          <w:p w14:paraId="2718397C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676213B3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4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389AA912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5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2054F8B9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3385F332" w14:textId="77777777" w:rsidTr="00641867">
        <w:trPr>
          <w:trHeight w:val="376"/>
        </w:trPr>
        <w:tc>
          <w:tcPr>
            <w:tcW w:w="5670" w:type="dxa"/>
            <w:gridSpan w:val="2"/>
            <w:noWrap/>
            <w:hideMark/>
          </w:tcPr>
          <w:p w14:paraId="220E3852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tatins endodontic diseases</w:t>
            </w:r>
          </w:p>
        </w:tc>
        <w:tc>
          <w:tcPr>
            <w:tcW w:w="1276" w:type="dxa"/>
            <w:noWrap/>
            <w:hideMark/>
          </w:tcPr>
          <w:p w14:paraId="16936E72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3100B7EC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5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039CAE88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3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2CE04A0F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28C5A1CB" w14:textId="77777777" w:rsidTr="00641867">
        <w:trPr>
          <w:trHeight w:val="376"/>
        </w:trPr>
        <w:tc>
          <w:tcPr>
            <w:tcW w:w="5670" w:type="dxa"/>
            <w:gridSpan w:val="2"/>
            <w:noWrap/>
            <w:hideMark/>
          </w:tcPr>
          <w:p w14:paraId="34CFA586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tatins periapical lesion</w:t>
            </w:r>
          </w:p>
        </w:tc>
        <w:tc>
          <w:tcPr>
            <w:tcW w:w="1276" w:type="dxa"/>
            <w:noWrap/>
            <w:hideMark/>
          </w:tcPr>
          <w:p w14:paraId="1D0DCFC9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5E91E26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2</w:t>
            </w:r>
          </w:p>
        </w:tc>
        <w:tc>
          <w:tcPr>
            <w:tcW w:w="2552" w:type="dxa"/>
            <w:tcBorders>
              <w:right w:val="single" w:sz="4" w:space="0" w:color="auto"/>
            </w:tcBorders>
            <w:noWrap/>
            <w:hideMark/>
          </w:tcPr>
          <w:p w14:paraId="4B366043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9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noWrap/>
            <w:hideMark/>
          </w:tcPr>
          <w:p w14:paraId="0017B69F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4AB16842" w14:textId="77777777" w:rsidTr="00641867">
        <w:trPr>
          <w:trHeight w:val="376"/>
        </w:trPr>
        <w:tc>
          <w:tcPr>
            <w:tcW w:w="567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0DCACC8" w14:textId="77777777" w:rsidR="00F27BBA" w:rsidRPr="002D4198" w:rsidRDefault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statins pulp heal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CDD596F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2BCDCEE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2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455A1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1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405B9AF" w14:textId="77777777" w:rsidR="00F27BBA" w:rsidRPr="002D4198" w:rsidRDefault="00F27BBA" w:rsidP="00F27BBA">
            <w:pPr>
              <w:rPr>
                <w:lang w:val="en-GB"/>
              </w:rPr>
            </w:pPr>
          </w:p>
        </w:tc>
      </w:tr>
      <w:tr w:rsidR="00E621C9" w:rsidRPr="002D4198" w14:paraId="7BD9E86B" w14:textId="77777777" w:rsidTr="00641867">
        <w:trPr>
          <w:trHeight w:val="376"/>
        </w:trPr>
        <w:tc>
          <w:tcPr>
            <w:tcW w:w="4679" w:type="dxa"/>
            <w:tcBorders>
              <w:top w:val="single" w:sz="4" w:space="0" w:color="auto"/>
            </w:tcBorders>
            <w:noWrap/>
            <w:hideMark/>
          </w:tcPr>
          <w:p w14:paraId="12F98538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14:paraId="097875A3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D459BD8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2789F10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87AEA61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E7E3C3D" w14:textId="77777777" w:rsidR="00F27BBA" w:rsidRPr="002D4198" w:rsidRDefault="00F27BBA">
            <w:pPr>
              <w:rPr>
                <w:lang w:val="en-GB"/>
              </w:rPr>
            </w:pPr>
          </w:p>
        </w:tc>
      </w:tr>
      <w:tr w:rsidR="00E621C9" w:rsidRPr="002D4198" w14:paraId="106828D2" w14:textId="77777777" w:rsidTr="00641867">
        <w:trPr>
          <w:trHeight w:val="376"/>
        </w:trPr>
        <w:tc>
          <w:tcPr>
            <w:tcW w:w="4679" w:type="dxa"/>
            <w:tcBorders>
              <w:bottom w:val="single" w:sz="4" w:space="0" w:color="auto"/>
            </w:tcBorders>
            <w:noWrap/>
            <w:hideMark/>
          </w:tcPr>
          <w:p w14:paraId="71B63F3D" w14:textId="1889B42C" w:rsidR="00F27BBA" w:rsidRPr="002D4198" w:rsidRDefault="0085041C">
            <w:pPr>
              <w:rPr>
                <w:lang w:val="en-GB"/>
              </w:rPr>
            </w:pPr>
            <w:r w:rsidRPr="002D4198">
              <w:rPr>
                <w:lang w:val="en-GB"/>
              </w:rPr>
              <w:t>Total Block 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77A4F66D" w14:textId="77777777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E8EA9C3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1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213628D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32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8845B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50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DBA5554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236</w:t>
            </w:r>
          </w:p>
        </w:tc>
      </w:tr>
      <w:tr w:rsidR="00E621C9" w:rsidRPr="002D4198" w14:paraId="05B14BB0" w14:textId="77777777" w:rsidTr="00641867">
        <w:trPr>
          <w:trHeight w:val="147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F2C7B3" w14:textId="205CBBA2" w:rsidR="00F27BBA" w:rsidRPr="002D4198" w:rsidRDefault="0085041C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Total</w:t>
            </w:r>
            <w:r w:rsidR="00122A04">
              <w:rPr>
                <w:lang w:val="en-GB"/>
              </w:rPr>
              <w:t xml:space="preserve"> of</w:t>
            </w:r>
            <w:r w:rsidRPr="002D4198">
              <w:rPr>
                <w:lang w:val="en-GB"/>
              </w:rPr>
              <w:t xml:space="preserve"> Block 1, Block 2</w:t>
            </w:r>
            <w:r w:rsidR="00122A04">
              <w:rPr>
                <w:lang w:val="en-GB"/>
              </w:rPr>
              <w:t xml:space="preserve"> and </w:t>
            </w:r>
            <w:r w:rsidRPr="002D4198">
              <w:rPr>
                <w:lang w:val="en-GB"/>
              </w:rPr>
              <w:t>Block3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E3D57A" w14:textId="75D1B8C0" w:rsidR="00F27BBA" w:rsidRPr="002D4198" w:rsidRDefault="00F27BBA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816CAF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4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33345D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126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CB5DF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15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589E209" w14:textId="77777777" w:rsidR="00F27BBA" w:rsidRPr="002D4198" w:rsidRDefault="00F27BBA" w:rsidP="00F27BBA">
            <w:pPr>
              <w:rPr>
                <w:lang w:val="en-GB"/>
              </w:rPr>
            </w:pPr>
            <w:r w:rsidRPr="002D4198">
              <w:rPr>
                <w:lang w:val="en-GB"/>
              </w:rPr>
              <w:t>711</w:t>
            </w:r>
          </w:p>
        </w:tc>
      </w:tr>
    </w:tbl>
    <w:p w14:paraId="322A9F54" w14:textId="20970521" w:rsidR="00F27BBA" w:rsidRDefault="00F27BBA">
      <w:pPr>
        <w:rPr>
          <w:lang w:val="en-GB"/>
        </w:rPr>
      </w:pPr>
    </w:p>
    <w:tbl>
      <w:tblPr>
        <w:tblW w:w="12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9"/>
        <w:gridCol w:w="1417"/>
        <w:gridCol w:w="1418"/>
        <w:gridCol w:w="1984"/>
        <w:gridCol w:w="2552"/>
      </w:tblGrid>
      <w:tr w:rsidR="008C6E49" w:rsidRPr="00122A04" w14:paraId="19B07F0D" w14:textId="77777777" w:rsidTr="00641867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5E0C2" w14:textId="77777777" w:rsidR="008C6E49" w:rsidRDefault="008C6E49" w:rsidP="00122A04">
            <w:pPr>
              <w:spacing w:after="0" w:line="240" w:lineRule="auto"/>
              <w:rPr>
                <w:lang w:val="en-GB"/>
              </w:rPr>
            </w:pPr>
          </w:p>
          <w:p w14:paraId="42E53A6D" w14:textId="7E4E198A" w:rsidR="00122A04" w:rsidRPr="00122A04" w:rsidRDefault="00122A04" w:rsidP="00122A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FF524B" w14:textId="11851D68" w:rsidR="00122A04" w:rsidRPr="00122A04" w:rsidRDefault="008C6E49" w:rsidP="008C6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PubMe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04FA43" w14:textId="15E870A0" w:rsidR="00122A04" w:rsidRPr="00122A04" w:rsidRDefault="008C6E49" w:rsidP="00641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Scop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01AF49" w14:textId="54068BED" w:rsidR="00122A04" w:rsidRPr="00122A04" w:rsidRDefault="008C6E49" w:rsidP="00641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Web of Scienc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AE6049" w14:textId="044F473E" w:rsidR="00122A04" w:rsidRPr="00122A04" w:rsidRDefault="008C6E49" w:rsidP="00641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2D4198">
              <w:rPr>
                <w:lang w:val="en-GB"/>
              </w:rPr>
              <w:t>All Search Engine</w:t>
            </w:r>
            <w:r>
              <w:rPr>
                <w:lang w:val="en-GB"/>
              </w:rPr>
              <w:t>s</w:t>
            </w:r>
          </w:p>
        </w:tc>
      </w:tr>
      <w:tr w:rsidR="008C6E49" w:rsidRPr="008C6E49" w14:paraId="5906DB7F" w14:textId="77777777" w:rsidTr="00641867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E63E8B" w14:textId="63E5FF61" w:rsidR="008C6E49" w:rsidRDefault="008C6E49" w:rsidP="008C6E49">
            <w:pPr>
              <w:spacing w:after="0" w:line="240" w:lineRule="auto"/>
              <w:rPr>
                <w:lang w:val="en-GB"/>
              </w:rPr>
            </w:pPr>
            <w:r w:rsidRPr="002D4198">
              <w:rPr>
                <w:lang w:val="en-GB"/>
              </w:rPr>
              <w:t>Total</w:t>
            </w:r>
            <w:r>
              <w:rPr>
                <w:lang w:val="en-GB"/>
              </w:rPr>
              <w:t xml:space="preserve"> of</w:t>
            </w:r>
            <w:r w:rsidRPr="002D4198">
              <w:rPr>
                <w:lang w:val="en-GB"/>
              </w:rPr>
              <w:t xml:space="preserve"> Block 1, Block 2</w:t>
            </w:r>
            <w:r>
              <w:rPr>
                <w:lang w:val="en-GB"/>
              </w:rPr>
              <w:t xml:space="preserve"> and </w:t>
            </w:r>
            <w:r w:rsidRPr="002D4198">
              <w:rPr>
                <w:lang w:val="en-GB"/>
              </w:rPr>
              <w:t>Block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FA2E90" w14:textId="45C89642" w:rsidR="008C6E49" w:rsidRPr="008C6E49" w:rsidRDefault="008C6E49" w:rsidP="00641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22A04">
              <w:rPr>
                <w:rFonts w:ascii="Calibri" w:eastAsia="Times New Roman" w:hAnsi="Calibri" w:cs="Calibri"/>
                <w:color w:val="000000"/>
                <w:lang w:eastAsia="it-IT"/>
              </w:rPr>
              <w:t>4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D942DF" w14:textId="3B392F3A" w:rsidR="008C6E49" w:rsidRPr="008C6E49" w:rsidRDefault="008C6E49" w:rsidP="00641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22A04">
              <w:rPr>
                <w:rFonts w:ascii="Calibri" w:eastAsia="Times New Roman" w:hAnsi="Calibri" w:cs="Calibri"/>
                <w:color w:val="000000"/>
                <w:lang w:eastAsia="it-IT"/>
              </w:rPr>
              <w:t>1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748D2" w14:textId="1BD5A854" w:rsidR="008C6E49" w:rsidRPr="008C6E49" w:rsidRDefault="008C6E49" w:rsidP="00641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22A04">
              <w:rPr>
                <w:rFonts w:ascii="Calibri" w:eastAsia="Times New Roman" w:hAnsi="Calibri" w:cs="Calibri"/>
                <w:color w:val="000000"/>
                <w:lang w:eastAsia="it-IT"/>
              </w:rPr>
              <w:t>15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E151AB" w14:textId="6EA75356" w:rsidR="008C6E49" w:rsidRPr="008C6E49" w:rsidRDefault="008C6E49" w:rsidP="00641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122A04">
              <w:rPr>
                <w:rFonts w:ascii="Calibri" w:eastAsia="Times New Roman" w:hAnsi="Calibri" w:cs="Calibri"/>
                <w:color w:val="000000"/>
                <w:lang w:eastAsia="it-IT"/>
              </w:rPr>
              <w:t>711</w:t>
            </w:r>
          </w:p>
        </w:tc>
      </w:tr>
      <w:tr w:rsidR="008C6E49" w:rsidRPr="00122A04" w14:paraId="1852D83D" w14:textId="77777777" w:rsidTr="00641867">
        <w:trPr>
          <w:trHeight w:val="288"/>
        </w:trPr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E7D9" w14:textId="0C8DEA5C" w:rsidR="008C6E49" w:rsidRPr="00122A04" w:rsidRDefault="008C6E49" w:rsidP="008C6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</w:t>
            </w:r>
            <w:r w:rsidRPr="00122A04">
              <w:rPr>
                <w:rFonts w:ascii="Calibri" w:eastAsia="Times New Roman" w:hAnsi="Calibri" w:cs="Calibri"/>
                <w:color w:val="000000"/>
                <w:lang w:eastAsia="it-IT"/>
              </w:rPr>
              <w:t>opie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3D4E" w14:textId="77777777" w:rsidR="008C6E49" w:rsidRPr="00122A04" w:rsidRDefault="008C6E49" w:rsidP="00641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22A04">
              <w:rPr>
                <w:rFonts w:ascii="Calibri" w:eastAsia="Times New Roman" w:hAnsi="Calibri" w:cs="Calibri"/>
                <w:color w:val="000000"/>
                <w:lang w:eastAsia="it-IT"/>
              </w:rPr>
              <w:t>37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D27F" w14:textId="77777777" w:rsidR="008C6E49" w:rsidRPr="00122A04" w:rsidRDefault="008C6E49" w:rsidP="00641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22A04">
              <w:rPr>
                <w:rFonts w:ascii="Calibri" w:eastAsia="Times New Roman" w:hAnsi="Calibri" w:cs="Calibri"/>
                <w:color w:val="000000"/>
                <w:lang w:eastAsia="it-IT"/>
              </w:rPr>
              <w:t>8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20F7" w14:textId="77777777" w:rsidR="008C6E49" w:rsidRPr="00122A04" w:rsidRDefault="008C6E49" w:rsidP="00641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22A04">
              <w:rPr>
                <w:rFonts w:ascii="Calibri" w:eastAsia="Times New Roman" w:hAnsi="Calibri" w:cs="Calibri"/>
                <w:color w:val="000000"/>
                <w:lang w:eastAsia="it-IT"/>
              </w:rPr>
              <w:t>12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5A82" w14:textId="77777777" w:rsidR="008C6E49" w:rsidRPr="00122A04" w:rsidRDefault="008C6E49" w:rsidP="00641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22A04">
              <w:rPr>
                <w:rFonts w:ascii="Calibri" w:eastAsia="Times New Roman" w:hAnsi="Calibri" w:cs="Calibri"/>
                <w:color w:val="000000"/>
                <w:lang w:eastAsia="it-IT"/>
              </w:rPr>
              <w:t>628</w:t>
            </w:r>
          </w:p>
        </w:tc>
      </w:tr>
      <w:tr w:rsidR="008C6E49" w:rsidRPr="00122A04" w14:paraId="3BD8685F" w14:textId="77777777" w:rsidTr="00641867">
        <w:trPr>
          <w:trHeight w:val="7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59AD" w14:textId="52005FA3" w:rsidR="008C6E49" w:rsidRPr="00122A04" w:rsidRDefault="008C6E49" w:rsidP="008C6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A</w:t>
            </w:r>
            <w:r w:rsidRPr="00122A04">
              <w:rPr>
                <w:rFonts w:ascii="Calibri" w:eastAsia="Times New Roman" w:hAnsi="Calibri" w:cs="Calibri"/>
                <w:color w:val="000000"/>
                <w:lang w:eastAsia="it-IT"/>
              </w:rPr>
              <w:t>rtic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l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208F" w14:textId="77777777" w:rsidR="008C6E49" w:rsidRPr="00122A04" w:rsidRDefault="008C6E49" w:rsidP="00641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22A04">
              <w:rPr>
                <w:rFonts w:ascii="Calibri" w:eastAsia="Times New Roman" w:hAnsi="Calibri" w:cs="Calibri"/>
                <w:color w:val="000000"/>
                <w:lang w:eastAsia="it-IT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D834" w14:textId="77777777" w:rsidR="008C6E49" w:rsidRPr="00122A04" w:rsidRDefault="008C6E49" w:rsidP="00641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22A04">
              <w:rPr>
                <w:rFonts w:ascii="Calibri" w:eastAsia="Times New Roman" w:hAnsi="Calibri" w:cs="Calibri"/>
                <w:color w:val="000000"/>
                <w:lang w:eastAsia="it-IT"/>
              </w:rPr>
              <w:t>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1CF5" w14:textId="77777777" w:rsidR="008C6E49" w:rsidRPr="00122A04" w:rsidRDefault="008C6E49" w:rsidP="00641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22A04">
              <w:rPr>
                <w:rFonts w:ascii="Calibri" w:eastAsia="Times New Roman" w:hAnsi="Calibri" w:cs="Calibri"/>
                <w:color w:val="000000"/>
                <w:lang w:eastAsia="it-IT"/>
              </w:rPr>
              <w:t>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A338" w14:textId="77777777" w:rsidR="008C6E49" w:rsidRPr="00122A04" w:rsidRDefault="008C6E49" w:rsidP="006418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22A04">
              <w:rPr>
                <w:rFonts w:ascii="Calibri" w:eastAsia="Times New Roman" w:hAnsi="Calibri" w:cs="Calibri"/>
                <w:color w:val="000000"/>
                <w:lang w:eastAsia="it-IT"/>
              </w:rPr>
              <w:t>83</w:t>
            </w:r>
          </w:p>
        </w:tc>
      </w:tr>
    </w:tbl>
    <w:p w14:paraId="5CAC7D35" w14:textId="41043ECF" w:rsidR="00122A04" w:rsidRDefault="00122A04">
      <w:pPr>
        <w:rPr>
          <w:lang w:val="en-GB"/>
        </w:rPr>
      </w:pPr>
    </w:p>
    <w:p w14:paraId="5AEA66FC" w14:textId="10710845" w:rsidR="003F25E3" w:rsidRDefault="003F25E3">
      <w:pPr>
        <w:rPr>
          <w:lang w:val="en-GB"/>
        </w:rPr>
      </w:pPr>
    </w:p>
    <w:p w14:paraId="5B56F264" w14:textId="319DD06E" w:rsidR="00FE4AB8" w:rsidRDefault="00FE4AB8">
      <w:pPr>
        <w:rPr>
          <w:lang w:val="en-GB"/>
        </w:rPr>
      </w:pPr>
    </w:p>
    <w:p w14:paraId="0E51C73C" w14:textId="7254EFE8" w:rsidR="00FE4AB8" w:rsidRDefault="00FE4AB8">
      <w:pPr>
        <w:rPr>
          <w:lang w:val="en-GB"/>
        </w:rPr>
      </w:pPr>
    </w:p>
    <w:p w14:paraId="3F849071" w14:textId="5BA60DF3" w:rsidR="00FE4AB8" w:rsidRDefault="00FE4AB8">
      <w:pPr>
        <w:rPr>
          <w:lang w:val="en-GB"/>
        </w:rPr>
      </w:pPr>
    </w:p>
    <w:p w14:paraId="291BE77E" w14:textId="512CEC62" w:rsidR="008C6E49" w:rsidRPr="002D4198" w:rsidRDefault="003F25E3" w:rsidP="00951102">
      <w:pPr>
        <w:rPr>
          <w:lang w:val="en-GB"/>
        </w:rPr>
      </w:pPr>
      <w:r w:rsidRPr="003F25E3">
        <w:t xml:space="preserve"> </w:t>
      </w:r>
    </w:p>
    <w:sectPr w:rsidR="008C6E49" w:rsidRPr="002D4198" w:rsidSect="00C7208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4B74"/>
    <w:rsid w:val="00001275"/>
    <w:rsid w:val="00013C71"/>
    <w:rsid w:val="000169DF"/>
    <w:rsid w:val="00087437"/>
    <w:rsid w:val="00106020"/>
    <w:rsid w:val="00122A04"/>
    <w:rsid w:val="001A3D74"/>
    <w:rsid w:val="001A7D40"/>
    <w:rsid w:val="00255BB9"/>
    <w:rsid w:val="00277042"/>
    <w:rsid w:val="00294C24"/>
    <w:rsid w:val="002C4853"/>
    <w:rsid w:val="002D4198"/>
    <w:rsid w:val="0039710A"/>
    <w:rsid w:val="003B71B0"/>
    <w:rsid w:val="003E5D59"/>
    <w:rsid w:val="003F25E3"/>
    <w:rsid w:val="004565C0"/>
    <w:rsid w:val="004B65CD"/>
    <w:rsid w:val="005462EF"/>
    <w:rsid w:val="00566F7C"/>
    <w:rsid w:val="005B2874"/>
    <w:rsid w:val="005E18EC"/>
    <w:rsid w:val="00641867"/>
    <w:rsid w:val="006B697B"/>
    <w:rsid w:val="006E5D99"/>
    <w:rsid w:val="007E39FD"/>
    <w:rsid w:val="00827F45"/>
    <w:rsid w:val="00831AB4"/>
    <w:rsid w:val="0085041C"/>
    <w:rsid w:val="00876393"/>
    <w:rsid w:val="008816F3"/>
    <w:rsid w:val="008C4764"/>
    <w:rsid w:val="008C6E49"/>
    <w:rsid w:val="008F5AD7"/>
    <w:rsid w:val="009306ED"/>
    <w:rsid w:val="00946269"/>
    <w:rsid w:val="00951102"/>
    <w:rsid w:val="009D6CEB"/>
    <w:rsid w:val="00A229EB"/>
    <w:rsid w:val="00A724E6"/>
    <w:rsid w:val="00A91059"/>
    <w:rsid w:val="00AC2A47"/>
    <w:rsid w:val="00B63D28"/>
    <w:rsid w:val="00BC7E5F"/>
    <w:rsid w:val="00C273DB"/>
    <w:rsid w:val="00C60A93"/>
    <w:rsid w:val="00C7208C"/>
    <w:rsid w:val="00C95346"/>
    <w:rsid w:val="00CA4B74"/>
    <w:rsid w:val="00E621C9"/>
    <w:rsid w:val="00EB2712"/>
    <w:rsid w:val="00F27BBA"/>
    <w:rsid w:val="00F444FD"/>
    <w:rsid w:val="00F74916"/>
    <w:rsid w:val="00FE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AF8C4"/>
  <w15:chartTrackingRefBased/>
  <w15:docId w15:val="{01003399-C943-43EB-A50A-D6D552345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444F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77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elenco1chiara">
    <w:name w:val="List Table 1 Light"/>
    <w:basedOn w:val="Tabellanormale"/>
    <w:uiPriority w:val="46"/>
    <w:rsid w:val="00F749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elenco6acolori">
    <w:name w:val="List Table 6 Colorful"/>
    <w:basedOn w:val="Tabellanormale"/>
    <w:uiPriority w:val="51"/>
    <w:rsid w:val="00F749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ormaltextrun">
    <w:name w:val="normaltextrun"/>
    <w:basedOn w:val="Carpredefinitoparagrafo"/>
    <w:rsid w:val="006418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0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</TotalTime>
  <Pages>2</Pages>
  <Words>251</Words>
  <Characters>1211</Characters>
  <Application>Microsoft Office Word</Application>
  <DocSecurity>0</DocSecurity>
  <Lines>2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Musu</dc:creator>
  <cp:keywords/>
  <dc:description/>
  <cp:lastModifiedBy>Francesca Ideo</cp:lastModifiedBy>
  <cp:revision>26</cp:revision>
  <dcterms:created xsi:type="dcterms:W3CDTF">2022-10-16T20:33:00Z</dcterms:created>
  <dcterms:modified xsi:type="dcterms:W3CDTF">2023-08-17T10:19:00Z</dcterms:modified>
</cp:coreProperties>
</file>